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b/>
          <w:sz w:val="24"/>
          <w:szCs w:val="24"/>
        </w:rPr>
        <w:t>Significantly differentially expressed transcripts assigned to 294 KEGG pathways between the two mulberry librari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1559"/>
        <w:gridCol w:w="1276"/>
        <w:gridCol w:w="992"/>
        <w:gridCol w:w="1276"/>
        <w:gridCol w:w="850"/>
        <w:gridCol w:w="1134"/>
        <w:gridCol w:w="851"/>
        <w:gridCol w:w="1134"/>
      </w:tblGrid>
      <w:tr>
        <w:trPr>
          <w:trHeight w:val="315" w:hRule="atLeast"/>
        </w:trPr>
        <w:tc>
          <w:tcPr>
            <w:tcW w:w="4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ko I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Total #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Diff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erently 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expressed transcripts</w:t>
            </w:r>
          </w:p>
        </w:tc>
      </w:tr>
      <w:tr>
        <w:trPr>
          <w:trHeight w:val="315" w:hRule="atLeast"/>
        </w:trPr>
        <w:tc>
          <w:tcPr>
            <w:tcW w:w="4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U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B050"/>
                <w:kern w:val="0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kern w:val="0"/>
                <w:sz w:val="24"/>
                <w:szCs w:val="24"/>
              </w:rPr>
              <w:t>&gt;1.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Oxocarboxylic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83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56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ridone alkal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603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15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0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5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96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-Linolenic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74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71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41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30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5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888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benzoat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3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137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3E-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hocyanin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063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15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865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246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359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6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74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corbate and aldar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625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19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89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nzoat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692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808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35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8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043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50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8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532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ansamycin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534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548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75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27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8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tin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85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0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170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sphenol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86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assinoster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07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08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74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8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4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85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-Branched dibasic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55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88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ffe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704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E-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fixation in photosynthetic organism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4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499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fixation pathways in prokaryo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53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8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48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24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3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8E-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oten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28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74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alkane and chloroalke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3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458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397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913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36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8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686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ti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79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4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32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71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02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640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172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918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gradation of aromatic compoun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66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26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223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utamine and D-glutam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6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99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47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terpen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26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9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14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0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8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08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118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her lip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475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5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22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355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09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409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245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721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549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68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84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39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24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945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ne and flavonol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118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3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73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E-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43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uorobenzoat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913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36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205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15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00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49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73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94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788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18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448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osinolat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7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6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137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6295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77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91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lip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88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52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054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620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25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335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985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69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75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724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62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10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34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32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23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497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87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globo seri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54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1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928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ylphosphatidylinositol(GPI)-anchor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076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47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577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9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637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527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3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255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le alkal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913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36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593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1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5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quinoline alkal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71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8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675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onene and pine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55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199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2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6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820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oic ac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97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02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559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97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6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717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66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4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897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018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449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99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6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61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08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05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7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5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24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249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62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473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736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63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678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obiocin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198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179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592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carbon pool by folat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119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957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343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952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895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618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51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89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8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389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902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13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92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19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788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36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55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700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96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8E-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312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00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-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3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E-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416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4E-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E-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6E-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 - antenna protein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94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1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043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cyclic aromatic hydrocarbon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17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890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8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47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67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3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6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7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04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398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5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29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345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861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1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02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8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32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9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812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61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08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05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enocompou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84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29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88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squiterpenoid and triterpen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0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457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105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29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0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06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1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039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453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669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974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97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0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457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ilbenoi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59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7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71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927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52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yre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600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198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fur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78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16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23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thesis and degradation of ketone bodi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17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924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urine and hypotaur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42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03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84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rpenoid backbon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85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29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5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45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99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am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97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9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764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luene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913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360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opa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15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54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882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6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68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41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25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85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874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714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2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47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150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68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19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7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919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amin B6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834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9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619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eatin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09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0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186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kern w:val="0"/>
                <w:sz w:val="24"/>
                <w:szCs w:val="24"/>
              </w:rPr>
              <w:t>&gt;2. Genetic Information Process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7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al transcription factor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85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0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170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e excision repai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48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8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216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88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586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23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722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50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554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037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24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22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match repai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21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066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87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77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50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homologous end-join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42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99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227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otide excision repai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564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25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54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593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0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206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1E-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02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4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1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7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11E-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E-0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some biogenesis in eukaryo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9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6E-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65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38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46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601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polymer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823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50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859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61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79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31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ARE interactions in vesicular transpor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477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44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283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9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1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38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8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64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kern w:val="0"/>
                <w:sz w:val="24"/>
                <w:szCs w:val="24"/>
              </w:rPr>
              <w:t>&gt;3. Environmental Information Process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2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762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439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04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l secretion syste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02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6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39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2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76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MP - PKG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32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22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6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651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22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297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08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0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403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96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637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98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3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000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po signaling pathway -fl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74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1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902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03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1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078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6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786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6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879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219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129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179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47E-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6E-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30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087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2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044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73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4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E-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1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483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93E-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2E-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99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7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19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295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88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19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919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syste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2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477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24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87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99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98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473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106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277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11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kern w:val="0"/>
                <w:sz w:val="24"/>
                <w:szCs w:val="24"/>
              </w:rPr>
              <w:t>&gt;4. Cellular Process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460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34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583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24E-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3E-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15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26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23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895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 - Caulobact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53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539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 - yeas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273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306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542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24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859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5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28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63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5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os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377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8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51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iosis - yeas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835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3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72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784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9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12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35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39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882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736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46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27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26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459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0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8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069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894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452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 of autophag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234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02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273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78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1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kern w:val="0"/>
                <w:sz w:val="24"/>
                <w:szCs w:val="24"/>
              </w:rPr>
              <w:t>&gt;5. Organismal System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764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39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5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40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86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955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989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043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48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15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64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55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39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43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195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992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98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60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114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89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hydrate digestion and 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77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55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4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29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85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0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170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08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480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5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880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177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604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170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 - fl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944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31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 - plan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4E-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67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ecting duct acid secre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34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2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ic DNA-sens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02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611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97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60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5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3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11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688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34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377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 digestion and 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601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73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819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10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35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161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724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392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986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06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307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9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55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9505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82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974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2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64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0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1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44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7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97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34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075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5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81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076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0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72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02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764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term potenti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59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7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39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25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669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28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12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71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99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98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473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2E-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2E-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79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18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01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674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actory transdu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0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86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9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904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68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97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arian Steroidogen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349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3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448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44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99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81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973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05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8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5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652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5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transduction - fl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25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3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-pathogen intera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2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E-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31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710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19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134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3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19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01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41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40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409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15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797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77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386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720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57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25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60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214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5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85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4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9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6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09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0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186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411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1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737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08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25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720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ste transdu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767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92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995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24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26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roid hormone synth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659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50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162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E-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E-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7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36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06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22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opressin-regulated water reabsorp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597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45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0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kern w:val="0"/>
                <w:sz w:val="24"/>
                <w:szCs w:val="24"/>
              </w:rPr>
              <w:t>&gt;6. Human Diseas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49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124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coh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74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899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9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63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079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82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099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9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1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5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2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yotrophic lateral sclerosis (AL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1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97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06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92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8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28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989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39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66E-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2E-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14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259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45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99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12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73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846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05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5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51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757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197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29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0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11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94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50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253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2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3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036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2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28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02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32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636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tington's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466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654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59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4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600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5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134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7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9E-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76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gionell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126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3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318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6E-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3E-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4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E-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95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189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48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038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phine addi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022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4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77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cotine addi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6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0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227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2275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1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494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506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25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737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kinson's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569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66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555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95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5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57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3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75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5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E-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E-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264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3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03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1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52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39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25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6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6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338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102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667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921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20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3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831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3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01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01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83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461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7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511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950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19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1584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91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737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3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26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0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7E-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822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misregulation in cancer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851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56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2305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82E-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E-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0946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774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29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812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 diabetes mellit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855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229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brio cholerae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494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7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1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327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0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638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4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911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819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70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00B050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color w:val="FF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FF" w:val="clear"/>
      <w:spacing w:before="280" w:after="280"/>
      <w:jc w:val="center"/>
    </w:pPr>
    <w:rPr>
      <w:rFonts w:ascii="Times New Roman" w:hAnsi="Times New Roman" w:eastAsia="宋体;SimSun" w:cs="Times New Roman"/>
      <w:b/>
      <w:bCs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FF" w:val="clear"/>
      <w:spacing w:before="280" w:after="280"/>
      <w:jc w:val="left"/>
    </w:pPr>
    <w:rPr>
      <w:rFonts w:ascii="Times New Roman" w:hAnsi="Times New Roman" w:eastAsia="宋体;SimSun" w:cs="Times New Roman"/>
      <w:b/>
      <w:bCs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FF" w:val="clear"/>
      <w:spacing w:before="280" w:after="280"/>
      <w:jc w:val="center"/>
    </w:pPr>
    <w:rPr>
      <w:rFonts w:ascii="Times New Roman" w:hAnsi="Times New Roman" w:eastAsia="宋体;SimSun" w:cs="Times New Roman"/>
      <w:b/>
      <w:bCs/>
      <w:color w:val="00B05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color w:val="0066CC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B050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6:10:00Z</dcterms:created>
  <dc:creator>wangdj</dc:creator>
  <dc:description/>
  <cp:keywords/>
  <dc:language>en-US</dc:language>
  <cp:lastModifiedBy>admin</cp:lastModifiedBy>
  <cp:lastPrinted>2018-03-23T16:36:00Z</cp:lastPrinted>
  <dcterms:modified xsi:type="dcterms:W3CDTF">2018-03-23T08:37:00Z</dcterms:modified>
  <cp:revision>8</cp:revision>
  <dc:subject/>
  <dc:title/>
</cp:coreProperties>
</file>